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A9D" w:rsidRPr="00DF22AE" w:rsidRDefault="001F7A9D" w:rsidP="001F7A9D">
      <w:pPr>
        <w:widowControl w:val="0"/>
        <w:autoSpaceDE w:val="0"/>
        <w:autoSpaceDN w:val="0"/>
        <w:adjustRightInd w:val="0"/>
        <w:spacing w:line="360" w:lineRule="auto"/>
        <w:ind w:left="432" w:right="230" w:hanging="432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DF22A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t>Supporting Information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The </w:t>
      </w:r>
      <w:proofErr w:type="spellStart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Fmesh</w:t>
      </w:r>
      <w:proofErr w:type="spellEnd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card can be written as following in MCNP6 code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</w:t>
      </w:r>
      <w:proofErr w:type="spellStart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Fmeshn:pl</w:t>
      </w:r>
      <w:proofErr w:type="spellEnd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      GEOM=geo     ORIGIN=0,0,0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proofErr w:type="spellStart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imesh</w:t>
      </w:r>
      <w:proofErr w:type="spellEnd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=iii    </w:t>
      </w:r>
      <w:proofErr w:type="spellStart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iints</w:t>
      </w:r>
      <w:proofErr w:type="spellEnd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=III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proofErr w:type="spellStart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jmesh</w:t>
      </w:r>
      <w:proofErr w:type="spellEnd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=</w:t>
      </w:r>
      <w:proofErr w:type="spellStart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jjj</w:t>
      </w:r>
      <w:proofErr w:type="spellEnd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   </w:t>
      </w:r>
      <w:proofErr w:type="spellStart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jints</w:t>
      </w:r>
      <w:proofErr w:type="spellEnd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=JJJ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proofErr w:type="spellStart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kmesh</w:t>
      </w:r>
      <w:proofErr w:type="spellEnd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= </w:t>
      </w:r>
      <w:proofErr w:type="spellStart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kkk</w:t>
      </w:r>
      <w:proofErr w:type="spellEnd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  </w:t>
      </w:r>
      <w:proofErr w:type="spellStart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kints</w:t>
      </w:r>
      <w:proofErr w:type="spellEnd"/>
      <w:r w:rsidRPr="00DF22A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=KKK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n=tally number (can only be tally type 4)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proofErr w:type="spellStart"/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pl</w:t>
      </w:r>
      <w:proofErr w:type="spellEnd"/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= particle type, N, P or E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Geo=xyz for rectangular coordinates, or for cylindrical coordinates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0, 0, 0 =x, y, z coordinates of the beginning of your mesh.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iii= locations of coarse mesh points in the x direction if rectangular, or r direction if cylindrical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III= number of fine mesh points that will go between every coarse mesh point listed in iii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proofErr w:type="spellStart"/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jjj</w:t>
      </w:r>
      <w:proofErr w:type="spellEnd"/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= locations of coarse mesh points in the y direction if rectangular, or theta direction if cylindrical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JJJ= number of fine mesh points that will go between every coarse mesh point listed in </w:t>
      </w:r>
      <w:proofErr w:type="spellStart"/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jjj</w:t>
      </w:r>
      <w:proofErr w:type="spellEnd"/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proofErr w:type="spellStart"/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kkk</w:t>
      </w:r>
      <w:proofErr w:type="spellEnd"/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= locations of coarse mesh points in the z direction for both rectangular and cylindrical </w:t>
      </w:r>
    </w:p>
    <w:p w:rsidR="001F7A9D" w:rsidRPr="00DF22AE" w:rsidRDefault="001F7A9D" w:rsidP="001F7A9D">
      <w:pPr>
        <w:tabs>
          <w:tab w:val="left" w:pos="7571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DF22AE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KKK= number of fine mesh points that will go between every coarse mesh point listed in KKK</w:t>
      </w:r>
    </w:p>
    <w:p w:rsidR="00D82794" w:rsidRDefault="00D82794">
      <w:bookmarkStart w:id="0" w:name="_GoBack"/>
      <w:bookmarkEnd w:id="0"/>
    </w:p>
    <w:sectPr w:rsidR="00D82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A9D"/>
    <w:rsid w:val="000276C1"/>
    <w:rsid w:val="00076763"/>
    <w:rsid w:val="00084DFB"/>
    <w:rsid w:val="000B434A"/>
    <w:rsid w:val="000C4B1F"/>
    <w:rsid w:val="001B76D6"/>
    <w:rsid w:val="001D4E6A"/>
    <w:rsid w:val="001F7A9D"/>
    <w:rsid w:val="00232EBF"/>
    <w:rsid w:val="00253DF4"/>
    <w:rsid w:val="00262AD2"/>
    <w:rsid w:val="002C3D9D"/>
    <w:rsid w:val="00303F69"/>
    <w:rsid w:val="00317137"/>
    <w:rsid w:val="00324911"/>
    <w:rsid w:val="00340FDC"/>
    <w:rsid w:val="00365831"/>
    <w:rsid w:val="00382EE3"/>
    <w:rsid w:val="00395262"/>
    <w:rsid w:val="00412243"/>
    <w:rsid w:val="00454795"/>
    <w:rsid w:val="00497A45"/>
    <w:rsid w:val="004F7AA1"/>
    <w:rsid w:val="0059679B"/>
    <w:rsid w:val="005A3763"/>
    <w:rsid w:val="005B6AB3"/>
    <w:rsid w:val="005D48B8"/>
    <w:rsid w:val="006149CB"/>
    <w:rsid w:val="00622FC9"/>
    <w:rsid w:val="006329ED"/>
    <w:rsid w:val="006A2C71"/>
    <w:rsid w:val="006B258B"/>
    <w:rsid w:val="00713166"/>
    <w:rsid w:val="00763805"/>
    <w:rsid w:val="00771EE1"/>
    <w:rsid w:val="00797ADF"/>
    <w:rsid w:val="007A510D"/>
    <w:rsid w:val="007D0E77"/>
    <w:rsid w:val="00801E69"/>
    <w:rsid w:val="00900DEA"/>
    <w:rsid w:val="00934BC6"/>
    <w:rsid w:val="00943274"/>
    <w:rsid w:val="0094697F"/>
    <w:rsid w:val="00974A16"/>
    <w:rsid w:val="00980087"/>
    <w:rsid w:val="00982CFF"/>
    <w:rsid w:val="009933A6"/>
    <w:rsid w:val="009A7AE4"/>
    <w:rsid w:val="00A5174E"/>
    <w:rsid w:val="00A95C56"/>
    <w:rsid w:val="00AF292D"/>
    <w:rsid w:val="00AF443E"/>
    <w:rsid w:val="00B25A8C"/>
    <w:rsid w:val="00B341BF"/>
    <w:rsid w:val="00B618E8"/>
    <w:rsid w:val="00B81683"/>
    <w:rsid w:val="00B91BAB"/>
    <w:rsid w:val="00B9694A"/>
    <w:rsid w:val="00BB5B86"/>
    <w:rsid w:val="00BD4B23"/>
    <w:rsid w:val="00BD528C"/>
    <w:rsid w:val="00C01849"/>
    <w:rsid w:val="00C05B79"/>
    <w:rsid w:val="00C66700"/>
    <w:rsid w:val="00D0561B"/>
    <w:rsid w:val="00D110D4"/>
    <w:rsid w:val="00D26552"/>
    <w:rsid w:val="00D62452"/>
    <w:rsid w:val="00D666E8"/>
    <w:rsid w:val="00D724AC"/>
    <w:rsid w:val="00D82794"/>
    <w:rsid w:val="00DA6E4D"/>
    <w:rsid w:val="00DE466E"/>
    <w:rsid w:val="00E1114E"/>
    <w:rsid w:val="00E24845"/>
    <w:rsid w:val="00E90CFC"/>
    <w:rsid w:val="00E975B2"/>
    <w:rsid w:val="00EA5BC3"/>
    <w:rsid w:val="00EB3A78"/>
    <w:rsid w:val="00EF202D"/>
    <w:rsid w:val="00F26C2D"/>
    <w:rsid w:val="00F95F78"/>
    <w:rsid w:val="00FC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44B47-26DC-400F-A01D-B712AFCF7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4-09T01:58:00Z</dcterms:created>
  <dcterms:modified xsi:type="dcterms:W3CDTF">2021-04-09T01:59:00Z</dcterms:modified>
</cp:coreProperties>
</file>